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9834F0" w14:textId="77777777" w:rsidR="009C1A4C" w:rsidRPr="00A532F9" w:rsidRDefault="009C1A4C" w:rsidP="00DE5CA1">
      <w:pPr>
        <w:spacing w:before="0" w:after="0" w:line="480" w:lineRule="auto"/>
        <w:jc w:val="both"/>
        <w:rPr>
          <w:b/>
          <w:bCs/>
          <w:szCs w:val="24"/>
        </w:rPr>
      </w:pPr>
      <w:bookmarkStart w:id="0" w:name="_GoBack"/>
      <w:bookmarkEnd w:id="0"/>
      <w:r w:rsidRPr="00A532F9">
        <w:rPr>
          <w:b/>
          <w:bCs/>
          <w:szCs w:val="24"/>
        </w:rPr>
        <w:t xml:space="preserve">Supplementary </w:t>
      </w:r>
      <w:r w:rsidR="00DA66B6" w:rsidRPr="00A532F9">
        <w:rPr>
          <w:b/>
          <w:bCs/>
          <w:szCs w:val="24"/>
        </w:rPr>
        <w:t>Information</w:t>
      </w:r>
    </w:p>
    <w:p w14:paraId="1C33D001" w14:textId="77777777" w:rsidR="007B597F" w:rsidRPr="00A532F9" w:rsidRDefault="007B597F" w:rsidP="007B597F">
      <w:pPr>
        <w:spacing w:before="0" w:after="0" w:line="480" w:lineRule="auto"/>
        <w:jc w:val="both"/>
        <w:rPr>
          <w:iCs/>
          <w:szCs w:val="24"/>
        </w:rPr>
      </w:pPr>
      <w:r w:rsidRPr="00A532F9">
        <w:rPr>
          <w:b/>
          <w:bCs/>
          <w:noProof/>
          <w:szCs w:val="24"/>
        </w:rPr>
        <w:t>Table S1.</w:t>
      </w:r>
      <w:r w:rsidRPr="00A532F9">
        <w:rPr>
          <w:noProof/>
          <w:szCs w:val="24"/>
        </w:rPr>
        <w:t xml:space="preserve"> Data obtained from genome-based phylogeny analysis of </w:t>
      </w:r>
      <w:r w:rsidRPr="00A532F9">
        <w:rPr>
          <w:i/>
          <w:iCs/>
          <w:noProof/>
          <w:szCs w:val="24"/>
        </w:rPr>
        <w:t>E. coli</w:t>
      </w:r>
      <w:r w:rsidRPr="00A532F9">
        <w:rPr>
          <w:noProof/>
          <w:szCs w:val="24"/>
        </w:rPr>
        <w:t xml:space="preserve"> strains of ST648 belonging to clades 1, 2, 3, and 4, and </w:t>
      </w:r>
      <w:r w:rsidRPr="00A532F9">
        <w:rPr>
          <w:i/>
          <w:iCs/>
          <w:szCs w:val="24"/>
        </w:rPr>
        <w:t xml:space="preserve">E. coli </w:t>
      </w:r>
      <w:r w:rsidRPr="00A532F9">
        <w:rPr>
          <w:iCs/>
          <w:szCs w:val="24"/>
        </w:rPr>
        <w:t xml:space="preserve">Ec351. </w:t>
      </w:r>
    </w:p>
    <w:p w14:paraId="0ABF70A9" w14:textId="77777777" w:rsidR="007B597F" w:rsidRPr="00A532F9" w:rsidRDefault="007B597F" w:rsidP="007B597F">
      <w:pPr>
        <w:spacing w:before="0" w:after="0" w:line="480" w:lineRule="auto"/>
        <w:jc w:val="both"/>
        <w:rPr>
          <w:iCs/>
          <w:szCs w:val="24"/>
        </w:rPr>
      </w:pPr>
    </w:p>
    <w:p w14:paraId="6D51C302" w14:textId="77777777" w:rsidR="007B597F" w:rsidRPr="00A532F9" w:rsidRDefault="007B597F" w:rsidP="007B597F">
      <w:pPr>
        <w:spacing w:before="0" w:after="0" w:line="480" w:lineRule="auto"/>
        <w:jc w:val="both"/>
        <w:rPr>
          <w:noProof/>
          <w:szCs w:val="24"/>
        </w:rPr>
      </w:pPr>
      <w:r w:rsidRPr="00A532F9">
        <w:rPr>
          <w:b/>
          <w:bCs/>
          <w:noProof/>
          <w:szCs w:val="24"/>
        </w:rPr>
        <w:t>Table S2.</w:t>
      </w:r>
      <w:r w:rsidRPr="00A532F9">
        <w:rPr>
          <w:noProof/>
          <w:szCs w:val="24"/>
        </w:rPr>
        <w:t xml:space="preserve"> Data obtained from phylogenetic analyses of globally disseminated </w:t>
      </w:r>
      <w:r w:rsidRPr="00A532F9">
        <w:rPr>
          <w:i/>
          <w:noProof/>
          <w:szCs w:val="24"/>
        </w:rPr>
        <w:t>bla</w:t>
      </w:r>
      <w:r w:rsidRPr="00A532F9">
        <w:rPr>
          <w:noProof/>
          <w:szCs w:val="24"/>
          <w:vertAlign w:val="subscript"/>
        </w:rPr>
        <w:t>KPC-2</w:t>
      </w:r>
      <w:r w:rsidRPr="00A532F9">
        <w:rPr>
          <w:noProof/>
          <w:szCs w:val="24"/>
        </w:rPr>
        <w:t xml:space="preserve">-positive </w:t>
      </w:r>
      <w:r w:rsidRPr="00A532F9">
        <w:rPr>
          <w:i/>
          <w:iCs/>
          <w:noProof/>
          <w:szCs w:val="24"/>
        </w:rPr>
        <w:t>Escherichia coli</w:t>
      </w:r>
      <w:r w:rsidRPr="00A532F9">
        <w:rPr>
          <w:noProof/>
          <w:szCs w:val="24"/>
        </w:rPr>
        <w:t xml:space="preserve"> strains belonging to ST648.</w:t>
      </w:r>
    </w:p>
    <w:p w14:paraId="74B305BB" w14:textId="77777777" w:rsidR="007B597F" w:rsidRPr="00A532F9" w:rsidRDefault="007B597F" w:rsidP="007B597F">
      <w:pPr>
        <w:spacing w:before="0" w:after="0" w:line="480" w:lineRule="auto"/>
        <w:jc w:val="both"/>
        <w:rPr>
          <w:noProof/>
          <w:szCs w:val="24"/>
        </w:rPr>
      </w:pPr>
      <w:r w:rsidRPr="00A532F9">
        <w:rPr>
          <w:b/>
          <w:bCs/>
          <w:noProof/>
          <w:szCs w:val="24"/>
        </w:rPr>
        <w:t>Table S3</w:t>
      </w:r>
      <w:r w:rsidRPr="00A532F9">
        <w:rPr>
          <w:noProof/>
          <w:szCs w:val="24"/>
        </w:rPr>
        <w:t xml:space="preserve">. Epidemiological data, accession numbers, and resitome and plasmidome of globally disseminated </w:t>
      </w:r>
      <w:r w:rsidRPr="00A532F9">
        <w:rPr>
          <w:i/>
          <w:noProof/>
          <w:szCs w:val="24"/>
        </w:rPr>
        <w:t>bla</w:t>
      </w:r>
      <w:r w:rsidRPr="00A532F9">
        <w:rPr>
          <w:noProof/>
          <w:szCs w:val="24"/>
          <w:vertAlign w:val="subscript"/>
        </w:rPr>
        <w:t>KPC-2</w:t>
      </w:r>
      <w:r w:rsidRPr="00A532F9">
        <w:rPr>
          <w:noProof/>
          <w:szCs w:val="24"/>
        </w:rPr>
        <w:t xml:space="preserve">-positive </w:t>
      </w:r>
      <w:r w:rsidRPr="00A532F9">
        <w:rPr>
          <w:i/>
          <w:iCs/>
          <w:noProof/>
          <w:szCs w:val="24"/>
        </w:rPr>
        <w:t>Escherichia coli</w:t>
      </w:r>
      <w:r w:rsidRPr="00A532F9">
        <w:rPr>
          <w:noProof/>
          <w:szCs w:val="24"/>
        </w:rPr>
        <w:t xml:space="preserve"> strains belongingto ST648. </w:t>
      </w:r>
    </w:p>
    <w:p w14:paraId="12EFC741" w14:textId="77777777" w:rsidR="007B597F" w:rsidRPr="00A532F9" w:rsidRDefault="007B597F" w:rsidP="007B597F">
      <w:pPr>
        <w:spacing w:before="0" w:after="0" w:line="480" w:lineRule="auto"/>
        <w:jc w:val="both"/>
        <w:rPr>
          <w:noProof/>
          <w:szCs w:val="24"/>
        </w:rPr>
      </w:pPr>
    </w:p>
    <w:p w14:paraId="13BBC6E2" w14:textId="77777777" w:rsidR="0075273B" w:rsidRPr="00A532F9" w:rsidRDefault="0075273B" w:rsidP="0075273B">
      <w:pPr>
        <w:spacing w:before="0" w:after="0" w:line="480" w:lineRule="auto"/>
        <w:jc w:val="both"/>
        <w:rPr>
          <w:szCs w:val="24"/>
          <w:shd w:val="clear" w:color="auto" w:fill="FFFFFF"/>
        </w:rPr>
      </w:pPr>
      <w:r w:rsidRPr="00A532F9">
        <w:rPr>
          <w:b/>
          <w:bCs/>
          <w:szCs w:val="24"/>
          <w:shd w:val="clear" w:color="auto" w:fill="FFFFFF"/>
        </w:rPr>
        <w:t>Fig</w:t>
      </w:r>
      <w:r w:rsidR="006672FA" w:rsidRPr="00A532F9">
        <w:rPr>
          <w:b/>
          <w:bCs/>
          <w:szCs w:val="24"/>
          <w:shd w:val="clear" w:color="auto" w:fill="FFFFFF"/>
        </w:rPr>
        <w:t>ure</w:t>
      </w:r>
      <w:r w:rsidR="001953F4" w:rsidRPr="00A532F9">
        <w:rPr>
          <w:b/>
          <w:bCs/>
          <w:szCs w:val="24"/>
          <w:shd w:val="clear" w:color="auto" w:fill="FFFFFF"/>
        </w:rPr>
        <w:t xml:space="preserve"> </w:t>
      </w:r>
      <w:r w:rsidRPr="00A532F9">
        <w:rPr>
          <w:b/>
          <w:bCs/>
          <w:szCs w:val="24"/>
          <w:shd w:val="clear" w:color="auto" w:fill="FFFFFF"/>
        </w:rPr>
        <w:t>S1.</w:t>
      </w:r>
      <w:r w:rsidRPr="00A532F9">
        <w:rPr>
          <w:szCs w:val="24"/>
          <w:shd w:val="clear" w:color="auto" w:fill="FFFFFF"/>
        </w:rPr>
        <w:t xml:space="preserve"> In </w:t>
      </w:r>
      <w:r w:rsidRPr="00A532F9">
        <w:rPr>
          <w:b/>
          <w:bCs/>
          <w:szCs w:val="24"/>
          <w:shd w:val="clear" w:color="auto" w:fill="FFFFFF"/>
        </w:rPr>
        <w:t>A</w:t>
      </w:r>
      <w:r w:rsidRPr="00A532F9">
        <w:rPr>
          <w:szCs w:val="24"/>
          <w:shd w:val="clear" w:color="auto" w:fill="FFFFFF"/>
        </w:rPr>
        <w:t xml:space="preserve">, circular graphical display of the distribution of the </w:t>
      </w:r>
      <w:proofErr w:type="spellStart"/>
      <w:r w:rsidRPr="00A532F9">
        <w:rPr>
          <w:szCs w:val="24"/>
          <w:shd w:val="clear" w:color="auto" w:fill="FFFFFF"/>
        </w:rPr>
        <w:t>contigs</w:t>
      </w:r>
      <w:proofErr w:type="spellEnd"/>
      <w:r w:rsidRPr="00A532F9">
        <w:rPr>
          <w:szCs w:val="24"/>
          <w:shd w:val="clear" w:color="auto" w:fill="FFFFFF"/>
        </w:rPr>
        <w:t xml:space="preserve"> of genome assembly. Genome annotations includes (from outer to inner rings): the </w:t>
      </w:r>
      <w:proofErr w:type="spellStart"/>
      <w:r w:rsidRPr="00A532F9">
        <w:rPr>
          <w:szCs w:val="24"/>
          <w:shd w:val="clear" w:color="auto" w:fill="FFFFFF"/>
        </w:rPr>
        <w:t>contigs</w:t>
      </w:r>
      <w:proofErr w:type="spellEnd"/>
      <w:r w:rsidRPr="00A532F9">
        <w:rPr>
          <w:szCs w:val="24"/>
          <w:shd w:val="clear" w:color="auto" w:fill="FFFFFF"/>
        </w:rPr>
        <w:t xml:space="preserve"> (dark grey), CDS on the forward strand, CDS on the reverse strand (both in light pink), non-CDS features (light</w:t>
      </w:r>
      <w:r w:rsidR="001953F4" w:rsidRPr="00A532F9">
        <w:rPr>
          <w:szCs w:val="24"/>
          <w:shd w:val="clear" w:color="auto" w:fill="FFFFFF"/>
        </w:rPr>
        <w:t xml:space="preserve"> </w:t>
      </w:r>
      <w:r w:rsidR="00AA572E" w:rsidRPr="00A532F9">
        <w:rPr>
          <w:szCs w:val="24"/>
          <w:shd w:val="clear" w:color="auto" w:fill="FFFFFF"/>
        </w:rPr>
        <w:t>yellow</w:t>
      </w:r>
      <w:r w:rsidRPr="00A532F9">
        <w:rPr>
          <w:szCs w:val="24"/>
          <w:shd w:val="clear" w:color="auto" w:fill="FFFFFF"/>
        </w:rPr>
        <w:t>), CDS with homology to known antimicrobial resistance genes (red), CDS with homology to know virulence factors (</w:t>
      </w:r>
      <w:r w:rsidR="00AA572E" w:rsidRPr="00A532F9">
        <w:rPr>
          <w:szCs w:val="24"/>
          <w:shd w:val="clear" w:color="auto" w:fill="FFFFFF"/>
        </w:rPr>
        <w:t>purple</w:t>
      </w:r>
      <w:r w:rsidRPr="00A532F9">
        <w:rPr>
          <w:szCs w:val="24"/>
          <w:shd w:val="clear" w:color="auto" w:fill="FFFFFF"/>
        </w:rPr>
        <w:t xml:space="preserve">), transporters (blue), drug targets (black), GC content and GC skew. In </w:t>
      </w:r>
      <w:r w:rsidRPr="00A532F9">
        <w:rPr>
          <w:b/>
          <w:bCs/>
          <w:szCs w:val="24"/>
          <w:shd w:val="clear" w:color="auto" w:fill="FFFFFF"/>
        </w:rPr>
        <w:t>B</w:t>
      </w:r>
      <w:r w:rsidRPr="00A532F9">
        <w:rPr>
          <w:szCs w:val="24"/>
          <w:shd w:val="clear" w:color="auto" w:fill="FFFFFF"/>
        </w:rPr>
        <w:t xml:space="preserve">, PATRIC functional annotation of </w:t>
      </w:r>
      <w:r w:rsidRPr="00A532F9">
        <w:rPr>
          <w:i/>
          <w:iCs/>
          <w:szCs w:val="24"/>
          <w:shd w:val="clear" w:color="auto" w:fill="FFFFFF"/>
        </w:rPr>
        <w:t>E. coli</w:t>
      </w:r>
      <w:r w:rsidRPr="00A532F9">
        <w:rPr>
          <w:szCs w:val="24"/>
          <w:shd w:val="clear" w:color="auto" w:fill="FFFFFF"/>
        </w:rPr>
        <w:t xml:space="preserve"> Ec351 strain belonging to ST648. Pie chart shows functional annotation of several subsystem genes.</w:t>
      </w:r>
    </w:p>
    <w:p w14:paraId="25C97D68" w14:textId="77777777" w:rsidR="0075273B" w:rsidRPr="00A532F9" w:rsidRDefault="0075273B" w:rsidP="0075273B">
      <w:pPr>
        <w:spacing w:before="0" w:after="0" w:line="480" w:lineRule="auto"/>
        <w:jc w:val="both"/>
        <w:rPr>
          <w:szCs w:val="24"/>
          <w:shd w:val="clear" w:color="auto" w:fill="FFFFFF"/>
        </w:rPr>
      </w:pPr>
    </w:p>
    <w:p w14:paraId="3DDCC630" w14:textId="77777777" w:rsidR="00A202EF" w:rsidRDefault="003557A4" w:rsidP="00DE5CA1">
      <w:pPr>
        <w:spacing w:before="0" w:after="0" w:line="480" w:lineRule="auto"/>
        <w:jc w:val="both"/>
        <w:rPr>
          <w:szCs w:val="24"/>
        </w:rPr>
      </w:pPr>
      <w:r w:rsidRPr="00A532F9">
        <w:rPr>
          <w:b/>
          <w:bCs/>
          <w:szCs w:val="24"/>
        </w:rPr>
        <w:t>Fig</w:t>
      </w:r>
      <w:r w:rsidR="00C879F8" w:rsidRPr="00A532F9">
        <w:rPr>
          <w:b/>
          <w:bCs/>
          <w:szCs w:val="24"/>
        </w:rPr>
        <w:t>ure</w:t>
      </w:r>
      <w:r w:rsidR="001953F4" w:rsidRPr="00A532F9">
        <w:rPr>
          <w:b/>
          <w:bCs/>
          <w:szCs w:val="24"/>
        </w:rPr>
        <w:t xml:space="preserve"> </w:t>
      </w:r>
      <w:r w:rsidR="005A4F44" w:rsidRPr="00A532F9">
        <w:rPr>
          <w:b/>
          <w:bCs/>
          <w:szCs w:val="24"/>
        </w:rPr>
        <w:t>S</w:t>
      </w:r>
      <w:r w:rsidR="0075273B" w:rsidRPr="00A532F9">
        <w:rPr>
          <w:b/>
          <w:bCs/>
          <w:szCs w:val="24"/>
        </w:rPr>
        <w:t>2</w:t>
      </w:r>
      <w:r w:rsidRPr="00A532F9">
        <w:rPr>
          <w:szCs w:val="24"/>
        </w:rPr>
        <w:t>.</w:t>
      </w:r>
      <w:r w:rsidR="001953F4" w:rsidRPr="00A532F9">
        <w:rPr>
          <w:szCs w:val="24"/>
        </w:rPr>
        <w:t xml:space="preserve"> </w:t>
      </w:r>
      <w:r w:rsidR="00106A78" w:rsidRPr="00A532F9">
        <w:rPr>
          <w:szCs w:val="24"/>
        </w:rPr>
        <w:t xml:space="preserve">Mauve comparison of </w:t>
      </w:r>
      <w:r w:rsidR="00106A78" w:rsidRPr="00A532F9">
        <w:rPr>
          <w:i/>
          <w:iCs/>
          <w:szCs w:val="24"/>
        </w:rPr>
        <w:t>bla</w:t>
      </w:r>
      <w:r w:rsidR="00106A78" w:rsidRPr="00A532F9">
        <w:rPr>
          <w:szCs w:val="24"/>
          <w:vertAlign w:val="subscript"/>
        </w:rPr>
        <w:t>KPC-2</w:t>
      </w:r>
      <w:r w:rsidR="00106A78" w:rsidRPr="00A532F9">
        <w:rPr>
          <w:szCs w:val="24"/>
        </w:rPr>
        <w:t>-</w:t>
      </w:r>
      <w:r w:rsidR="00702542" w:rsidRPr="00A532F9">
        <w:rPr>
          <w:szCs w:val="24"/>
        </w:rPr>
        <w:t xml:space="preserve">positive </w:t>
      </w:r>
      <w:r w:rsidR="00106A78" w:rsidRPr="00A532F9">
        <w:rPr>
          <w:szCs w:val="24"/>
        </w:rPr>
        <w:t>IncQ1 plasmid</w:t>
      </w:r>
      <w:r w:rsidR="00460879" w:rsidRPr="00A532F9">
        <w:rPr>
          <w:szCs w:val="24"/>
        </w:rPr>
        <w:t>s</w:t>
      </w:r>
      <w:r w:rsidR="00106A78" w:rsidRPr="00A532F9">
        <w:rPr>
          <w:szCs w:val="24"/>
        </w:rPr>
        <w:t xml:space="preserve"> from </w:t>
      </w:r>
      <w:r w:rsidR="00106A78" w:rsidRPr="00A532F9">
        <w:rPr>
          <w:i/>
          <w:iCs/>
          <w:szCs w:val="24"/>
        </w:rPr>
        <w:t>E. coli</w:t>
      </w:r>
      <w:r w:rsidR="00460879" w:rsidRPr="00A532F9">
        <w:rPr>
          <w:iCs/>
          <w:szCs w:val="24"/>
        </w:rPr>
        <w:t xml:space="preserve">Ec351 belonging to </w:t>
      </w:r>
      <w:r w:rsidR="00460879" w:rsidRPr="00A532F9">
        <w:rPr>
          <w:szCs w:val="24"/>
        </w:rPr>
        <w:t>ST648 (pEc351</w:t>
      </w:r>
      <w:r w:rsidR="006805A9" w:rsidRPr="00A532F9">
        <w:rPr>
          <w:szCs w:val="24"/>
        </w:rPr>
        <w:t>;</w:t>
      </w:r>
      <w:r w:rsidR="00460879" w:rsidRPr="00A532F9">
        <w:rPr>
          <w:szCs w:val="24"/>
        </w:rPr>
        <w:t xml:space="preserve"> </w:t>
      </w:r>
      <w:proofErr w:type="spellStart"/>
      <w:r w:rsidR="00460879" w:rsidRPr="00A532F9">
        <w:rPr>
          <w:szCs w:val="24"/>
        </w:rPr>
        <w:t>GenBank</w:t>
      </w:r>
      <w:proofErr w:type="spellEnd"/>
      <w:r w:rsidR="00460879" w:rsidRPr="00A532F9">
        <w:rPr>
          <w:szCs w:val="24"/>
        </w:rPr>
        <w:t xml:space="preserve"> accession number: </w:t>
      </w:r>
      <w:r w:rsidR="00460879" w:rsidRPr="00A532F9">
        <w:rPr>
          <w:color w:val="0000FF"/>
          <w:szCs w:val="24"/>
        </w:rPr>
        <w:t>MT349421</w:t>
      </w:r>
      <w:r w:rsidR="00460879" w:rsidRPr="00A532F9">
        <w:rPr>
          <w:szCs w:val="24"/>
        </w:rPr>
        <w:t xml:space="preserve">), </w:t>
      </w:r>
      <w:r w:rsidR="00702542" w:rsidRPr="00A532F9">
        <w:rPr>
          <w:i/>
          <w:szCs w:val="24"/>
        </w:rPr>
        <w:t xml:space="preserve">K. </w:t>
      </w:r>
      <w:proofErr w:type="spellStart"/>
      <w:r w:rsidR="00702542" w:rsidRPr="00A532F9">
        <w:rPr>
          <w:i/>
          <w:szCs w:val="24"/>
        </w:rPr>
        <w:t>pneumoniae</w:t>
      </w:r>
      <w:proofErr w:type="spellEnd"/>
      <w:r w:rsidR="001953F4" w:rsidRPr="00A532F9">
        <w:rPr>
          <w:i/>
          <w:szCs w:val="24"/>
        </w:rPr>
        <w:t xml:space="preserve"> </w:t>
      </w:r>
      <w:r w:rsidR="00702542" w:rsidRPr="00A532F9">
        <w:rPr>
          <w:szCs w:val="24"/>
        </w:rPr>
        <w:t>(pKPN535a, pKPC05, pB29</w:t>
      </w:r>
      <w:r w:rsidR="006805A9" w:rsidRPr="00A532F9">
        <w:rPr>
          <w:szCs w:val="24"/>
        </w:rPr>
        <w:t>;</w:t>
      </w:r>
      <w:r w:rsidR="00702542" w:rsidRPr="00A532F9">
        <w:rPr>
          <w:szCs w:val="24"/>
        </w:rPr>
        <w:t xml:space="preserve"> </w:t>
      </w:r>
      <w:proofErr w:type="spellStart"/>
      <w:r w:rsidR="00702542" w:rsidRPr="00A532F9">
        <w:rPr>
          <w:szCs w:val="24"/>
        </w:rPr>
        <w:t>GenBank</w:t>
      </w:r>
      <w:proofErr w:type="spellEnd"/>
      <w:r w:rsidR="00702542" w:rsidRPr="00A532F9">
        <w:rPr>
          <w:szCs w:val="24"/>
        </w:rPr>
        <w:t xml:space="preserve"> accession numbers: </w:t>
      </w:r>
      <w:r w:rsidR="00702542" w:rsidRPr="00A532F9">
        <w:rPr>
          <w:color w:val="0000FF"/>
          <w:szCs w:val="24"/>
        </w:rPr>
        <w:t>MH595533</w:t>
      </w:r>
      <w:r w:rsidR="00702542" w:rsidRPr="00A532F9">
        <w:rPr>
          <w:szCs w:val="24"/>
        </w:rPr>
        <w:t xml:space="preserve">, </w:t>
      </w:r>
      <w:r w:rsidR="00702542" w:rsidRPr="00A532F9">
        <w:rPr>
          <w:color w:val="0000FF"/>
          <w:szCs w:val="24"/>
        </w:rPr>
        <w:t>MK330868</w:t>
      </w:r>
      <w:r w:rsidR="00702542" w:rsidRPr="00A532F9">
        <w:rPr>
          <w:szCs w:val="24"/>
        </w:rPr>
        <w:t xml:space="preserve"> and </w:t>
      </w:r>
      <w:r w:rsidR="00702542" w:rsidRPr="00A532F9">
        <w:rPr>
          <w:color w:val="0000FF"/>
          <w:szCs w:val="24"/>
        </w:rPr>
        <w:t>MK330869</w:t>
      </w:r>
      <w:r w:rsidR="00702542" w:rsidRPr="00A532F9">
        <w:rPr>
          <w:szCs w:val="24"/>
        </w:rPr>
        <w:t xml:space="preserve">), </w:t>
      </w:r>
      <w:r w:rsidR="00702542" w:rsidRPr="00A532F9">
        <w:rPr>
          <w:i/>
          <w:szCs w:val="24"/>
        </w:rPr>
        <w:t xml:space="preserve">K. </w:t>
      </w:r>
      <w:proofErr w:type="spellStart"/>
      <w:r w:rsidR="00702542" w:rsidRPr="00A532F9">
        <w:rPr>
          <w:i/>
          <w:szCs w:val="24"/>
        </w:rPr>
        <w:t>quasipneumoniae</w:t>
      </w:r>
      <w:proofErr w:type="spellEnd"/>
      <w:r w:rsidR="00702542" w:rsidRPr="00A532F9">
        <w:rPr>
          <w:szCs w:val="24"/>
        </w:rPr>
        <w:t xml:space="preserve"> (pKQPS142b</w:t>
      </w:r>
      <w:r w:rsidR="006805A9" w:rsidRPr="00A532F9">
        <w:rPr>
          <w:szCs w:val="24"/>
        </w:rPr>
        <w:t>;</w:t>
      </w:r>
      <w:r w:rsidR="00702542" w:rsidRPr="00A532F9">
        <w:rPr>
          <w:szCs w:val="24"/>
        </w:rPr>
        <w:t xml:space="preserve"> </w:t>
      </w:r>
      <w:proofErr w:type="spellStart"/>
      <w:r w:rsidR="00702542" w:rsidRPr="00A532F9">
        <w:rPr>
          <w:szCs w:val="24"/>
        </w:rPr>
        <w:t>GenBank</w:t>
      </w:r>
      <w:proofErr w:type="spellEnd"/>
      <w:r w:rsidR="00702542" w:rsidRPr="00A532F9">
        <w:rPr>
          <w:szCs w:val="24"/>
        </w:rPr>
        <w:t xml:space="preserve"> accession number: </w:t>
      </w:r>
      <w:r w:rsidR="00702542" w:rsidRPr="00A532F9">
        <w:rPr>
          <w:color w:val="0000FF"/>
          <w:szCs w:val="24"/>
        </w:rPr>
        <w:t>CP023480.1</w:t>
      </w:r>
      <w:r w:rsidR="00702542" w:rsidRPr="00A532F9">
        <w:rPr>
          <w:szCs w:val="24"/>
        </w:rPr>
        <w:t xml:space="preserve">), and </w:t>
      </w:r>
      <w:r w:rsidR="00702542" w:rsidRPr="00A532F9">
        <w:rPr>
          <w:i/>
          <w:szCs w:val="24"/>
        </w:rPr>
        <w:t xml:space="preserve">K. </w:t>
      </w:r>
      <w:proofErr w:type="spellStart"/>
      <w:r w:rsidR="00702542" w:rsidRPr="00A532F9">
        <w:rPr>
          <w:i/>
          <w:szCs w:val="24"/>
        </w:rPr>
        <w:t>aerogenes</w:t>
      </w:r>
      <w:proofErr w:type="spellEnd"/>
      <w:r w:rsidR="00702542" w:rsidRPr="00A532F9">
        <w:rPr>
          <w:szCs w:val="24"/>
        </w:rPr>
        <w:t xml:space="preserve"> (pEa33A</w:t>
      </w:r>
      <w:r w:rsidR="006805A9" w:rsidRPr="00A532F9">
        <w:rPr>
          <w:szCs w:val="24"/>
        </w:rPr>
        <w:t>;</w:t>
      </w:r>
      <w:r w:rsidR="00702542" w:rsidRPr="00A532F9">
        <w:rPr>
          <w:szCs w:val="24"/>
        </w:rPr>
        <w:t xml:space="preserve"> </w:t>
      </w:r>
      <w:proofErr w:type="spellStart"/>
      <w:r w:rsidR="00702542" w:rsidRPr="00A532F9">
        <w:rPr>
          <w:szCs w:val="24"/>
        </w:rPr>
        <w:t>GenBank</w:t>
      </w:r>
      <w:proofErr w:type="spellEnd"/>
      <w:r w:rsidR="00702542" w:rsidRPr="00A532F9">
        <w:rPr>
          <w:szCs w:val="24"/>
        </w:rPr>
        <w:t xml:space="preserve"> accession number: </w:t>
      </w:r>
      <w:r w:rsidR="00702542" w:rsidRPr="00A532F9">
        <w:rPr>
          <w:color w:val="0000FF"/>
          <w:szCs w:val="24"/>
        </w:rPr>
        <w:t>MH000708</w:t>
      </w:r>
      <w:r w:rsidR="00460879" w:rsidRPr="00A532F9">
        <w:rPr>
          <w:szCs w:val="24"/>
        </w:rPr>
        <w:t xml:space="preserve">) </w:t>
      </w:r>
      <w:r w:rsidR="00460879" w:rsidRPr="00A532F9">
        <w:rPr>
          <w:szCs w:val="24"/>
        </w:rPr>
        <w:lastRenderedPageBreak/>
        <w:t xml:space="preserve">strains. </w:t>
      </w:r>
      <w:r w:rsidR="00106A78" w:rsidRPr="00A532F9">
        <w:rPr>
          <w:szCs w:val="24"/>
        </w:rPr>
        <w:t xml:space="preserve">The colored boxes represent </w:t>
      </w:r>
      <w:proofErr w:type="spellStart"/>
      <w:r w:rsidR="00106A78" w:rsidRPr="00A532F9">
        <w:rPr>
          <w:szCs w:val="24"/>
        </w:rPr>
        <w:t>syntenic</w:t>
      </w:r>
      <w:proofErr w:type="spellEnd"/>
      <w:r w:rsidR="00106A78" w:rsidRPr="00A532F9">
        <w:rPr>
          <w:szCs w:val="24"/>
        </w:rPr>
        <w:t xml:space="preserve"> segments connected by lines between genomes, while regions outside blocks lack homology between genomes.</w:t>
      </w:r>
    </w:p>
    <w:sectPr w:rsidR="00A202EF" w:rsidSect="00AF5104"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701" w:bottom="1417" w:left="1701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3D97E5" w14:textId="77777777" w:rsidR="00AF3609" w:rsidRDefault="00AF3609" w:rsidP="00117666">
      <w:pPr>
        <w:spacing w:after="0"/>
      </w:pPr>
      <w:r>
        <w:separator/>
      </w:r>
    </w:p>
  </w:endnote>
  <w:endnote w:type="continuationSeparator" w:id="0">
    <w:p w14:paraId="1F5C2F4F" w14:textId="77777777" w:rsidR="00AF3609" w:rsidRDefault="00AF36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71055D" w14:textId="77777777" w:rsidR="00AA572E" w:rsidRDefault="00DC77D6">
    <w:pPr>
      <w:pStyle w:val="Footer"/>
      <w:jc w:val="right"/>
    </w:pPr>
    <w:r>
      <w:fldChar w:fldCharType="begin"/>
    </w:r>
    <w:r w:rsidR="00AA572E">
      <w:instrText xml:space="preserve"> PAGE   \* MERGEFORMAT </w:instrText>
    </w:r>
    <w:r>
      <w:fldChar w:fldCharType="separate"/>
    </w:r>
    <w:r w:rsidR="00143208">
      <w:rPr>
        <w:noProof/>
      </w:rPr>
      <w:t>2</w:t>
    </w:r>
    <w:r>
      <w:fldChar w:fldCharType="end"/>
    </w:r>
  </w:p>
  <w:p w14:paraId="79E7898A" w14:textId="77777777" w:rsidR="00AA572E" w:rsidRPr="00577C4C" w:rsidRDefault="00AA572E">
    <w:pPr>
      <w:pStyle w:val="Footer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7EC594" w14:textId="77777777" w:rsidR="00AA572E" w:rsidRDefault="00DC77D6">
    <w:pPr>
      <w:pStyle w:val="Footer"/>
      <w:jc w:val="right"/>
    </w:pPr>
    <w:r>
      <w:fldChar w:fldCharType="begin"/>
    </w:r>
    <w:r w:rsidR="00AA572E">
      <w:instrText xml:space="preserve"> PAGE   \* MERGEFORMAT </w:instrText>
    </w:r>
    <w:r>
      <w:fldChar w:fldCharType="separate"/>
    </w:r>
    <w:r w:rsidR="00143208">
      <w:rPr>
        <w:noProof/>
      </w:rPr>
      <w:t>19</w:t>
    </w:r>
    <w:r>
      <w:fldChar w:fldCharType="end"/>
    </w:r>
  </w:p>
  <w:p w14:paraId="2A6E923D" w14:textId="77777777" w:rsidR="00AA572E" w:rsidRPr="00577C4C" w:rsidRDefault="00AA572E">
    <w:pPr>
      <w:pStyle w:val="Footer"/>
      <w:rPr>
        <w:b/>
        <w:sz w:val="20"/>
        <w:szCs w:val="24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7DBFDF" w14:textId="77777777" w:rsidR="00AA572E" w:rsidRDefault="00DC77D6">
    <w:pPr>
      <w:pStyle w:val="Footer"/>
      <w:jc w:val="right"/>
    </w:pPr>
    <w:r>
      <w:fldChar w:fldCharType="begin"/>
    </w:r>
    <w:r w:rsidR="00AA572E">
      <w:instrText>PAGE   \* MERGEFORMAT</w:instrText>
    </w:r>
    <w:r>
      <w:fldChar w:fldCharType="separate"/>
    </w:r>
    <w:r w:rsidR="00143208" w:rsidRPr="00143208">
      <w:rPr>
        <w:noProof/>
        <w:lang w:val="pt-BR"/>
      </w:rPr>
      <w:t>1</w:t>
    </w:r>
    <w:r>
      <w:rPr>
        <w:noProof/>
        <w:lang w:val="pt-BR"/>
      </w:rPr>
      <w:fldChar w:fldCharType="end"/>
    </w:r>
  </w:p>
  <w:p w14:paraId="6836D973" w14:textId="77777777" w:rsidR="00AA572E" w:rsidRDefault="00AA572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6A4153" w14:textId="77777777" w:rsidR="00AF3609" w:rsidRDefault="00AF3609" w:rsidP="00117666">
      <w:pPr>
        <w:spacing w:after="0"/>
      </w:pPr>
      <w:r>
        <w:separator/>
      </w:r>
    </w:p>
  </w:footnote>
  <w:footnote w:type="continuationSeparator" w:id="0">
    <w:p w14:paraId="6F9A52DC" w14:textId="77777777" w:rsidR="00AF3609" w:rsidRDefault="00AF36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98A4DF" w14:textId="77777777" w:rsidR="00AA572E" w:rsidRDefault="00AA572E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B4E6644"/>
    <w:multiLevelType w:val="hybridMultilevel"/>
    <w:tmpl w:val="099AC864"/>
    <w:lvl w:ilvl="0" w:tplc="E21E22E4">
      <w:start w:val="1"/>
      <w:numFmt w:val="decimal"/>
      <w:lvlText w:val="[%1]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50A245F"/>
    <w:multiLevelType w:val="hybridMultilevel"/>
    <w:tmpl w:val="02A0F024"/>
    <w:lvl w:ilvl="0" w:tplc="23527DF8">
      <w:start w:val="1"/>
      <w:numFmt w:val="decimal"/>
      <w:pStyle w:val="MDPI71References"/>
      <w:lvlText w:val="%1."/>
      <w:lvlJc w:val="left"/>
      <w:pPr>
        <w:ind w:left="3681" w:hanging="420"/>
      </w:pPr>
      <w:rPr>
        <w:rFonts w:hint="default"/>
        <w:b w:val="0"/>
        <w:bCs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87F5024"/>
    <w:multiLevelType w:val="hybridMultilevel"/>
    <w:tmpl w:val="5072BB18"/>
    <w:lvl w:ilvl="0" w:tplc="F1001CEE">
      <w:start w:val="1"/>
      <w:numFmt w:val="decimal"/>
      <w:lvlText w:val="[%1]"/>
      <w:lvlJc w:val="left"/>
      <w:pPr>
        <w:ind w:left="3681" w:hanging="420"/>
      </w:pPr>
      <w:rPr>
        <w:rFonts w:hint="default"/>
        <w:b w:val="0"/>
        <w:bCs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02A7CAC"/>
    <w:multiLevelType w:val="multilevel"/>
    <w:tmpl w:val="C6A8CCEA"/>
    <w:numStyleLink w:val="Headings"/>
  </w:abstractNum>
  <w:abstractNum w:abstractNumId="9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92F539F"/>
    <w:multiLevelType w:val="multilevel"/>
    <w:tmpl w:val="9E803E7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>
    <w:nsid w:val="4D696F29"/>
    <w:multiLevelType w:val="hybridMultilevel"/>
    <w:tmpl w:val="BF0E2E6E"/>
    <w:lvl w:ilvl="0" w:tplc="AABC8CB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43A2617"/>
    <w:multiLevelType w:val="hybridMultilevel"/>
    <w:tmpl w:val="EC366E4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BCA3D73"/>
    <w:multiLevelType w:val="multilevel"/>
    <w:tmpl w:val="0BF2B0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3">
    <w:nsid w:val="7DBC6F29"/>
    <w:multiLevelType w:val="multilevel"/>
    <w:tmpl w:val="C6A8CCEA"/>
    <w:numStyleLink w:val="Headings"/>
  </w:abstractNum>
  <w:abstractNum w:abstractNumId="24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>
    <w:nsid w:val="7FF352BB"/>
    <w:multiLevelType w:val="hybridMultilevel"/>
    <w:tmpl w:val="88BE668E"/>
    <w:lvl w:ilvl="0" w:tplc="0652DC9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8"/>
  </w:num>
  <w:num w:numId="3">
    <w:abstractNumId w:val="2"/>
  </w:num>
  <w:num w:numId="4">
    <w:abstractNumId w:val="2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9"/>
  </w:num>
  <w:num w:numId="9">
    <w:abstractNumId w:val="12"/>
  </w:num>
  <w:num w:numId="10">
    <w:abstractNumId w:val="10"/>
  </w:num>
  <w:num w:numId="11">
    <w:abstractNumId w:val="3"/>
  </w:num>
  <w:num w:numId="12">
    <w:abstractNumId w:val="24"/>
  </w:num>
  <w:num w:numId="13">
    <w:abstractNumId w:val="17"/>
  </w:num>
  <w:num w:numId="14">
    <w:abstractNumId w:val="5"/>
  </w:num>
  <w:num w:numId="15">
    <w:abstractNumId w:val="14"/>
  </w:num>
  <w:num w:numId="16">
    <w:abstractNumId w:val="19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3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6"/>
  </w:num>
  <w:num w:numId="25">
    <w:abstractNumId w:val="21"/>
  </w:num>
  <w:num w:numId="26">
    <w:abstractNumId w:val="1"/>
  </w:num>
  <w:num w:numId="27">
    <w:abstractNumId w:val="6"/>
  </w:num>
  <w:num w:numId="2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2"/>
  </w:num>
  <w:num w:numId="30">
    <w:abstractNumId w:val="25"/>
  </w:num>
  <w:num w:numId="31">
    <w:abstractNumId w:val="15"/>
  </w:num>
  <w:num w:numId="3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TYxNTU0MzCzMDS1MDVT0lEKTi0uzszPAykwtKwFAAS5D6ktAAAA"/>
  </w:docVars>
  <w:rsids>
    <w:rsidRoot w:val="00681821"/>
    <w:rsid w:val="0000095D"/>
    <w:rsid w:val="000065A5"/>
    <w:rsid w:val="000100FC"/>
    <w:rsid w:val="00012B34"/>
    <w:rsid w:val="00021D1D"/>
    <w:rsid w:val="0002608C"/>
    <w:rsid w:val="00034304"/>
    <w:rsid w:val="00034F27"/>
    <w:rsid w:val="00035434"/>
    <w:rsid w:val="000374E2"/>
    <w:rsid w:val="00045678"/>
    <w:rsid w:val="000458E4"/>
    <w:rsid w:val="00052501"/>
    <w:rsid w:val="00053CD9"/>
    <w:rsid w:val="00055450"/>
    <w:rsid w:val="00057082"/>
    <w:rsid w:val="000625E8"/>
    <w:rsid w:val="00063D84"/>
    <w:rsid w:val="0006551E"/>
    <w:rsid w:val="0006636D"/>
    <w:rsid w:val="00070ED8"/>
    <w:rsid w:val="00071DAE"/>
    <w:rsid w:val="00077D53"/>
    <w:rsid w:val="000801DB"/>
    <w:rsid w:val="00081394"/>
    <w:rsid w:val="000819CC"/>
    <w:rsid w:val="0008300B"/>
    <w:rsid w:val="000A0428"/>
    <w:rsid w:val="000A217C"/>
    <w:rsid w:val="000A2CDB"/>
    <w:rsid w:val="000B34BD"/>
    <w:rsid w:val="000B7F4B"/>
    <w:rsid w:val="000C19FA"/>
    <w:rsid w:val="000C6D5B"/>
    <w:rsid w:val="000C7E2A"/>
    <w:rsid w:val="000D0AE9"/>
    <w:rsid w:val="000D24D5"/>
    <w:rsid w:val="000D35BC"/>
    <w:rsid w:val="000D41B6"/>
    <w:rsid w:val="000D7150"/>
    <w:rsid w:val="000E392E"/>
    <w:rsid w:val="000E4FC6"/>
    <w:rsid w:val="000E69E5"/>
    <w:rsid w:val="000E7D1C"/>
    <w:rsid w:val="000F0607"/>
    <w:rsid w:val="000F0709"/>
    <w:rsid w:val="000F4CFB"/>
    <w:rsid w:val="000F750E"/>
    <w:rsid w:val="0010097E"/>
    <w:rsid w:val="00104D85"/>
    <w:rsid w:val="00106A78"/>
    <w:rsid w:val="0011598F"/>
    <w:rsid w:val="00115D6A"/>
    <w:rsid w:val="00117666"/>
    <w:rsid w:val="001223A7"/>
    <w:rsid w:val="00122E8A"/>
    <w:rsid w:val="00123F5E"/>
    <w:rsid w:val="0012552B"/>
    <w:rsid w:val="00134256"/>
    <w:rsid w:val="00137EE3"/>
    <w:rsid w:val="00140655"/>
    <w:rsid w:val="00141323"/>
    <w:rsid w:val="00143208"/>
    <w:rsid w:val="00145DE7"/>
    <w:rsid w:val="00147395"/>
    <w:rsid w:val="001517D9"/>
    <w:rsid w:val="001552C9"/>
    <w:rsid w:val="001573FB"/>
    <w:rsid w:val="00167AB1"/>
    <w:rsid w:val="001712EF"/>
    <w:rsid w:val="0017201C"/>
    <w:rsid w:val="00177D84"/>
    <w:rsid w:val="001839B3"/>
    <w:rsid w:val="001861F8"/>
    <w:rsid w:val="00190484"/>
    <w:rsid w:val="001953F4"/>
    <w:rsid w:val="001964EF"/>
    <w:rsid w:val="00197234"/>
    <w:rsid w:val="001A3148"/>
    <w:rsid w:val="001B00C6"/>
    <w:rsid w:val="001B1A2C"/>
    <w:rsid w:val="001B229C"/>
    <w:rsid w:val="001B23E3"/>
    <w:rsid w:val="001B4198"/>
    <w:rsid w:val="001B549C"/>
    <w:rsid w:val="001B6A61"/>
    <w:rsid w:val="001B7227"/>
    <w:rsid w:val="001C3DBD"/>
    <w:rsid w:val="001C788E"/>
    <w:rsid w:val="001D1A2C"/>
    <w:rsid w:val="001D5C23"/>
    <w:rsid w:val="001E0F86"/>
    <w:rsid w:val="001E2046"/>
    <w:rsid w:val="001E5355"/>
    <w:rsid w:val="001E76C6"/>
    <w:rsid w:val="001F2258"/>
    <w:rsid w:val="001F3534"/>
    <w:rsid w:val="001F4C07"/>
    <w:rsid w:val="002136E6"/>
    <w:rsid w:val="00220AEA"/>
    <w:rsid w:val="00226954"/>
    <w:rsid w:val="002301FB"/>
    <w:rsid w:val="00237A60"/>
    <w:rsid w:val="0024192C"/>
    <w:rsid w:val="00245E1A"/>
    <w:rsid w:val="00246804"/>
    <w:rsid w:val="002564A8"/>
    <w:rsid w:val="00257BA7"/>
    <w:rsid w:val="002629A3"/>
    <w:rsid w:val="002636CB"/>
    <w:rsid w:val="002645E4"/>
    <w:rsid w:val="00265660"/>
    <w:rsid w:val="00267D18"/>
    <w:rsid w:val="00270307"/>
    <w:rsid w:val="002717A7"/>
    <w:rsid w:val="002722FB"/>
    <w:rsid w:val="00276393"/>
    <w:rsid w:val="00277109"/>
    <w:rsid w:val="002801D8"/>
    <w:rsid w:val="00280F27"/>
    <w:rsid w:val="002868E2"/>
    <w:rsid w:val="002869C3"/>
    <w:rsid w:val="002936E4"/>
    <w:rsid w:val="00295D36"/>
    <w:rsid w:val="00296B88"/>
    <w:rsid w:val="00296CC0"/>
    <w:rsid w:val="002975BD"/>
    <w:rsid w:val="002A2F75"/>
    <w:rsid w:val="002A57D7"/>
    <w:rsid w:val="002B0A43"/>
    <w:rsid w:val="002B312B"/>
    <w:rsid w:val="002B4BCF"/>
    <w:rsid w:val="002C74CA"/>
    <w:rsid w:val="002D75BE"/>
    <w:rsid w:val="002E00FF"/>
    <w:rsid w:val="002E2DED"/>
    <w:rsid w:val="002E4999"/>
    <w:rsid w:val="002F02D4"/>
    <w:rsid w:val="002F1427"/>
    <w:rsid w:val="002F2129"/>
    <w:rsid w:val="002F65E6"/>
    <w:rsid w:val="002F744D"/>
    <w:rsid w:val="002F787B"/>
    <w:rsid w:val="00302EFD"/>
    <w:rsid w:val="00303DE6"/>
    <w:rsid w:val="003078A8"/>
    <w:rsid w:val="00310124"/>
    <w:rsid w:val="003115A0"/>
    <w:rsid w:val="00320230"/>
    <w:rsid w:val="00321EF4"/>
    <w:rsid w:val="00330FFA"/>
    <w:rsid w:val="00332784"/>
    <w:rsid w:val="00342B19"/>
    <w:rsid w:val="003443F7"/>
    <w:rsid w:val="00346EEB"/>
    <w:rsid w:val="003472AA"/>
    <w:rsid w:val="003518DB"/>
    <w:rsid w:val="003544FB"/>
    <w:rsid w:val="003557A4"/>
    <w:rsid w:val="0035659B"/>
    <w:rsid w:val="00357A06"/>
    <w:rsid w:val="003636E8"/>
    <w:rsid w:val="00365D63"/>
    <w:rsid w:val="0036793B"/>
    <w:rsid w:val="003717DB"/>
    <w:rsid w:val="00372682"/>
    <w:rsid w:val="00375FD9"/>
    <w:rsid w:val="00376CC5"/>
    <w:rsid w:val="00377071"/>
    <w:rsid w:val="00382ED3"/>
    <w:rsid w:val="00386AEC"/>
    <w:rsid w:val="0039693B"/>
    <w:rsid w:val="003974BA"/>
    <w:rsid w:val="003A0C22"/>
    <w:rsid w:val="003A68BC"/>
    <w:rsid w:val="003B4715"/>
    <w:rsid w:val="003B6625"/>
    <w:rsid w:val="003C218A"/>
    <w:rsid w:val="003C7C30"/>
    <w:rsid w:val="003D2F2D"/>
    <w:rsid w:val="003E1A9E"/>
    <w:rsid w:val="003E3F0B"/>
    <w:rsid w:val="003F1E9D"/>
    <w:rsid w:val="00401590"/>
    <w:rsid w:val="0040218D"/>
    <w:rsid w:val="0040374F"/>
    <w:rsid w:val="004062DE"/>
    <w:rsid w:val="00410DBE"/>
    <w:rsid w:val="00412B6B"/>
    <w:rsid w:val="00413E47"/>
    <w:rsid w:val="00417AF4"/>
    <w:rsid w:val="004206DD"/>
    <w:rsid w:val="00422C94"/>
    <w:rsid w:val="0042461D"/>
    <w:rsid w:val="00433E45"/>
    <w:rsid w:val="0043448F"/>
    <w:rsid w:val="00436F28"/>
    <w:rsid w:val="00441435"/>
    <w:rsid w:val="00443C8E"/>
    <w:rsid w:val="00444A2F"/>
    <w:rsid w:val="0045416B"/>
    <w:rsid w:val="004557B7"/>
    <w:rsid w:val="00460879"/>
    <w:rsid w:val="00463E3D"/>
    <w:rsid w:val="0046428B"/>
    <w:rsid w:val="004645AE"/>
    <w:rsid w:val="0047016D"/>
    <w:rsid w:val="00475FD5"/>
    <w:rsid w:val="00476332"/>
    <w:rsid w:val="004778D2"/>
    <w:rsid w:val="00494F36"/>
    <w:rsid w:val="004969A5"/>
    <w:rsid w:val="00496E3C"/>
    <w:rsid w:val="004A3C31"/>
    <w:rsid w:val="004B14D3"/>
    <w:rsid w:val="004B3950"/>
    <w:rsid w:val="004C00B9"/>
    <w:rsid w:val="004C073E"/>
    <w:rsid w:val="004C0E10"/>
    <w:rsid w:val="004C3AA9"/>
    <w:rsid w:val="004C7E57"/>
    <w:rsid w:val="004D3E33"/>
    <w:rsid w:val="004D6C8D"/>
    <w:rsid w:val="004E2578"/>
    <w:rsid w:val="004E25B1"/>
    <w:rsid w:val="004F1ACD"/>
    <w:rsid w:val="00501255"/>
    <w:rsid w:val="00502752"/>
    <w:rsid w:val="00503188"/>
    <w:rsid w:val="00507ABB"/>
    <w:rsid w:val="005133C2"/>
    <w:rsid w:val="00516AA9"/>
    <w:rsid w:val="0052062D"/>
    <w:rsid w:val="0052120D"/>
    <w:rsid w:val="005250F2"/>
    <w:rsid w:val="00543529"/>
    <w:rsid w:val="005451EE"/>
    <w:rsid w:val="0056350A"/>
    <w:rsid w:val="005709E2"/>
    <w:rsid w:val="0057115F"/>
    <w:rsid w:val="0057615F"/>
    <w:rsid w:val="005813DB"/>
    <w:rsid w:val="0059365E"/>
    <w:rsid w:val="005960C4"/>
    <w:rsid w:val="005A1D84"/>
    <w:rsid w:val="005A20C3"/>
    <w:rsid w:val="005A4F44"/>
    <w:rsid w:val="005A70EA"/>
    <w:rsid w:val="005B02C7"/>
    <w:rsid w:val="005B4792"/>
    <w:rsid w:val="005B5D65"/>
    <w:rsid w:val="005B6614"/>
    <w:rsid w:val="005B7EA5"/>
    <w:rsid w:val="005C0C34"/>
    <w:rsid w:val="005C3963"/>
    <w:rsid w:val="005C53EA"/>
    <w:rsid w:val="005D1840"/>
    <w:rsid w:val="005D35E4"/>
    <w:rsid w:val="005D458D"/>
    <w:rsid w:val="005D7910"/>
    <w:rsid w:val="005E1AEF"/>
    <w:rsid w:val="005E4C8A"/>
    <w:rsid w:val="005E5FAB"/>
    <w:rsid w:val="005F08EF"/>
    <w:rsid w:val="005F2F90"/>
    <w:rsid w:val="005F4035"/>
    <w:rsid w:val="00610ECB"/>
    <w:rsid w:val="0061428B"/>
    <w:rsid w:val="00614BE2"/>
    <w:rsid w:val="0062154F"/>
    <w:rsid w:val="00627EF9"/>
    <w:rsid w:val="00631A8C"/>
    <w:rsid w:val="00636693"/>
    <w:rsid w:val="00636F31"/>
    <w:rsid w:val="00637335"/>
    <w:rsid w:val="00643061"/>
    <w:rsid w:val="00644082"/>
    <w:rsid w:val="0064768D"/>
    <w:rsid w:val="00651B04"/>
    <w:rsid w:val="00651CA2"/>
    <w:rsid w:val="00652B26"/>
    <w:rsid w:val="00653D60"/>
    <w:rsid w:val="0065565F"/>
    <w:rsid w:val="00655D82"/>
    <w:rsid w:val="00660D05"/>
    <w:rsid w:val="006657C7"/>
    <w:rsid w:val="006672FA"/>
    <w:rsid w:val="00667B7F"/>
    <w:rsid w:val="00671109"/>
    <w:rsid w:val="00671D9A"/>
    <w:rsid w:val="00673575"/>
    <w:rsid w:val="00673952"/>
    <w:rsid w:val="006805A9"/>
    <w:rsid w:val="0068133D"/>
    <w:rsid w:val="00681821"/>
    <w:rsid w:val="00681FCE"/>
    <w:rsid w:val="00682D4B"/>
    <w:rsid w:val="00683EAC"/>
    <w:rsid w:val="00683F6B"/>
    <w:rsid w:val="006845DB"/>
    <w:rsid w:val="00686C9D"/>
    <w:rsid w:val="00692597"/>
    <w:rsid w:val="006A4B7C"/>
    <w:rsid w:val="006B2D1E"/>
    <w:rsid w:val="006B2D5B"/>
    <w:rsid w:val="006B3940"/>
    <w:rsid w:val="006B5DF8"/>
    <w:rsid w:val="006B7D14"/>
    <w:rsid w:val="006C2CA3"/>
    <w:rsid w:val="006C4BC8"/>
    <w:rsid w:val="006C5745"/>
    <w:rsid w:val="006D5B93"/>
    <w:rsid w:val="006E000C"/>
    <w:rsid w:val="006E2D1B"/>
    <w:rsid w:val="006E41CC"/>
    <w:rsid w:val="006E42D2"/>
    <w:rsid w:val="006E7115"/>
    <w:rsid w:val="006F4417"/>
    <w:rsid w:val="006F6C88"/>
    <w:rsid w:val="00702542"/>
    <w:rsid w:val="00713CDD"/>
    <w:rsid w:val="00714488"/>
    <w:rsid w:val="007160F9"/>
    <w:rsid w:val="00720492"/>
    <w:rsid w:val="00725A7D"/>
    <w:rsid w:val="0073085C"/>
    <w:rsid w:val="00732CCA"/>
    <w:rsid w:val="00733784"/>
    <w:rsid w:val="00733B6B"/>
    <w:rsid w:val="007343C8"/>
    <w:rsid w:val="007450D1"/>
    <w:rsid w:val="00746505"/>
    <w:rsid w:val="0075273B"/>
    <w:rsid w:val="00754B87"/>
    <w:rsid w:val="00754CF1"/>
    <w:rsid w:val="00761977"/>
    <w:rsid w:val="00763934"/>
    <w:rsid w:val="007642AF"/>
    <w:rsid w:val="00770169"/>
    <w:rsid w:val="007843F3"/>
    <w:rsid w:val="00784DB0"/>
    <w:rsid w:val="007861DD"/>
    <w:rsid w:val="00790BB3"/>
    <w:rsid w:val="00792043"/>
    <w:rsid w:val="0079257C"/>
    <w:rsid w:val="00793C83"/>
    <w:rsid w:val="00797EDD"/>
    <w:rsid w:val="007A3A2E"/>
    <w:rsid w:val="007B0322"/>
    <w:rsid w:val="007B4ECB"/>
    <w:rsid w:val="007B53DF"/>
    <w:rsid w:val="007B597F"/>
    <w:rsid w:val="007C0E3F"/>
    <w:rsid w:val="007C1B93"/>
    <w:rsid w:val="007C206C"/>
    <w:rsid w:val="007C2888"/>
    <w:rsid w:val="007C5729"/>
    <w:rsid w:val="007C70A7"/>
    <w:rsid w:val="007D2DAD"/>
    <w:rsid w:val="007D2FD8"/>
    <w:rsid w:val="007D435F"/>
    <w:rsid w:val="007E2020"/>
    <w:rsid w:val="007E25D1"/>
    <w:rsid w:val="007F1558"/>
    <w:rsid w:val="007F3E7F"/>
    <w:rsid w:val="007F5389"/>
    <w:rsid w:val="00804094"/>
    <w:rsid w:val="00804750"/>
    <w:rsid w:val="00806029"/>
    <w:rsid w:val="008111E4"/>
    <w:rsid w:val="00812373"/>
    <w:rsid w:val="00812B37"/>
    <w:rsid w:val="0081301C"/>
    <w:rsid w:val="00817DD6"/>
    <w:rsid w:val="00823736"/>
    <w:rsid w:val="00827081"/>
    <w:rsid w:val="00830B35"/>
    <w:rsid w:val="00833C2F"/>
    <w:rsid w:val="00833C61"/>
    <w:rsid w:val="00835767"/>
    <w:rsid w:val="00835B27"/>
    <w:rsid w:val="00836986"/>
    <w:rsid w:val="00842923"/>
    <w:rsid w:val="008436F4"/>
    <w:rsid w:val="008466D2"/>
    <w:rsid w:val="00853A76"/>
    <w:rsid w:val="00857399"/>
    <w:rsid w:val="008629A9"/>
    <w:rsid w:val="00863B40"/>
    <w:rsid w:val="008663EC"/>
    <w:rsid w:val="00873003"/>
    <w:rsid w:val="00876E7A"/>
    <w:rsid w:val="008777A5"/>
    <w:rsid w:val="00877889"/>
    <w:rsid w:val="0088184C"/>
    <w:rsid w:val="00884B57"/>
    <w:rsid w:val="0088513A"/>
    <w:rsid w:val="00891F5E"/>
    <w:rsid w:val="00893C19"/>
    <w:rsid w:val="00897B6C"/>
    <w:rsid w:val="008A29BF"/>
    <w:rsid w:val="008A7444"/>
    <w:rsid w:val="008B56B1"/>
    <w:rsid w:val="008B712B"/>
    <w:rsid w:val="008D07ED"/>
    <w:rsid w:val="008D4D04"/>
    <w:rsid w:val="008D6C8D"/>
    <w:rsid w:val="008D7592"/>
    <w:rsid w:val="008D7C24"/>
    <w:rsid w:val="008E2B54"/>
    <w:rsid w:val="008E3AD3"/>
    <w:rsid w:val="008E4404"/>
    <w:rsid w:val="008E58C7"/>
    <w:rsid w:val="008E58CA"/>
    <w:rsid w:val="008E5C16"/>
    <w:rsid w:val="008F08A4"/>
    <w:rsid w:val="008F1BE1"/>
    <w:rsid w:val="008F47C3"/>
    <w:rsid w:val="008F5021"/>
    <w:rsid w:val="008F6F8D"/>
    <w:rsid w:val="008F7E47"/>
    <w:rsid w:val="00901AD6"/>
    <w:rsid w:val="00902007"/>
    <w:rsid w:val="00904509"/>
    <w:rsid w:val="00905888"/>
    <w:rsid w:val="00917524"/>
    <w:rsid w:val="00917F82"/>
    <w:rsid w:val="009329CD"/>
    <w:rsid w:val="009376EC"/>
    <w:rsid w:val="00942879"/>
    <w:rsid w:val="00943573"/>
    <w:rsid w:val="0094528E"/>
    <w:rsid w:val="009463D4"/>
    <w:rsid w:val="00946B28"/>
    <w:rsid w:val="00960AF6"/>
    <w:rsid w:val="00961961"/>
    <w:rsid w:val="00962DA8"/>
    <w:rsid w:val="00966714"/>
    <w:rsid w:val="009667F9"/>
    <w:rsid w:val="00970132"/>
    <w:rsid w:val="00971B61"/>
    <w:rsid w:val="00980C31"/>
    <w:rsid w:val="00987A93"/>
    <w:rsid w:val="00991125"/>
    <w:rsid w:val="009913F8"/>
    <w:rsid w:val="00995326"/>
    <w:rsid w:val="009955FF"/>
    <w:rsid w:val="009A17A5"/>
    <w:rsid w:val="009A2CAE"/>
    <w:rsid w:val="009A766E"/>
    <w:rsid w:val="009B5190"/>
    <w:rsid w:val="009B601C"/>
    <w:rsid w:val="009C1A4C"/>
    <w:rsid w:val="009D0FAE"/>
    <w:rsid w:val="009D1B05"/>
    <w:rsid w:val="009D259D"/>
    <w:rsid w:val="009D34F1"/>
    <w:rsid w:val="009D3706"/>
    <w:rsid w:val="009E336B"/>
    <w:rsid w:val="009E453D"/>
    <w:rsid w:val="009E6926"/>
    <w:rsid w:val="009F0381"/>
    <w:rsid w:val="00A01AF2"/>
    <w:rsid w:val="00A0552D"/>
    <w:rsid w:val="00A20196"/>
    <w:rsid w:val="00A202EF"/>
    <w:rsid w:val="00A20B97"/>
    <w:rsid w:val="00A21234"/>
    <w:rsid w:val="00A21746"/>
    <w:rsid w:val="00A363AE"/>
    <w:rsid w:val="00A368E2"/>
    <w:rsid w:val="00A44D86"/>
    <w:rsid w:val="00A4650D"/>
    <w:rsid w:val="00A50D9D"/>
    <w:rsid w:val="00A53000"/>
    <w:rsid w:val="00A532F9"/>
    <w:rsid w:val="00A53A08"/>
    <w:rsid w:val="00A545C6"/>
    <w:rsid w:val="00A60D4F"/>
    <w:rsid w:val="00A652D0"/>
    <w:rsid w:val="00A662DF"/>
    <w:rsid w:val="00A72CAB"/>
    <w:rsid w:val="00A74696"/>
    <w:rsid w:val="00A7587B"/>
    <w:rsid w:val="00A75F87"/>
    <w:rsid w:val="00A8238C"/>
    <w:rsid w:val="00A929EE"/>
    <w:rsid w:val="00A95D8B"/>
    <w:rsid w:val="00A95DE2"/>
    <w:rsid w:val="00AA4677"/>
    <w:rsid w:val="00AA572E"/>
    <w:rsid w:val="00AB1A07"/>
    <w:rsid w:val="00AB2783"/>
    <w:rsid w:val="00AB3F44"/>
    <w:rsid w:val="00AB5910"/>
    <w:rsid w:val="00AB5B13"/>
    <w:rsid w:val="00AC0270"/>
    <w:rsid w:val="00AC09FF"/>
    <w:rsid w:val="00AC14CE"/>
    <w:rsid w:val="00AC3737"/>
    <w:rsid w:val="00AC3EA3"/>
    <w:rsid w:val="00AC792D"/>
    <w:rsid w:val="00AD1E7F"/>
    <w:rsid w:val="00AD2E4D"/>
    <w:rsid w:val="00AE087D"/>
    <w:rsid w:val="00AE45AA"/>
    <w:rsid w:val="00AF08EF"/>
    <w:rsid w:val="00AF3609"/>
    <w:rsid w:val="00AF3CD4"/>
    <w:rsid w:val="00AF5104"/>
    <w:rsid w:val="00AF70F6"/>
    <w:rsid w:val="00B00FA7"/>
    <w:rsid w:val="00B01009"/>
    <w:rsid w:val="00B07764"/>
    <w:rsid w:val="00B23A42"/>
    <w:rsid w:val="00B26646"/>
    <w:rsid w:val="00B34D2C"/>
    <w:rsid w:val="00B50121"/>
    <w:rsid w:val="00B53114"/>
    <w:rsid w:val="00B62D87"/>
    <w:rsid w:val="00B657B8"/>
    <w:rsid w:val="00B67A68"/>
    <w:rsid w:val="00B7441F"/>
    <w:rsid w:val="00B77EEB"/>
    <w:rsid w:val="00B813B5"/>
    <w:rsid w:val="00B84920"/>
    <w:rsid w:val="00B8556A"/>
    <w:rsid w:val="00B87F29"/>
    <w:rsid w:val="00B909B6"/>
    <w:rsid w:val="00B9417D"/>
    <w:rsid w:val="00B94524"/>
    <w:rsid w:val="00B96EC9"/>
    <w:rsid w:val="00BA4D9F"/>
    <w:rsid w:val="00BB3331"/>
    <w:rsid w:val="00BB6C81"/>
    <w:rsid w:val="00BC03AA"/>
    <w:rsid w:val="00BC0854"/>
    <w:rsid w:val="00BC14BF"/>
    <w:rsid w:val="00BC5232"/>
    <w:rsid w:val="00BD10FB"/>
    <w:rsid w:val="00BD1DB9"/>
    <w:rsid w:val="00BD4979"/>
    <w:rsid w:val="00BD4DC1"/>
    <w:rsid w:val="00BE06E4"/>
    <w:rsid w:val="00BE6692"/>
    <w:rsid w:val="00BE7581"/>
    <w:rsid w:val="00C00DA2"/>
    <w:rsid w:val="00C012A3"/>
    <w:rsid w:val="00C04E88"/>
    <w:rsid w:val="00C104FF"/>
    <w:rsid w:val="00C11799"/>
    <w:rsid w:val="00C1483B"/>
    <w:rsid w:val="00C16F19"/>
    <w:rsid w:val="00C17E34"/>
    <w:rsid w:val="00C30B50"/>
    <w:rsid w:val="00C31AE4"/>
    <w:rsid w:val="00C33EF2"/>
    <w:rsid w:val="00C41E89"/>
    <w:rsid w:val="00C447D8"/>
    <w:rsid w:val="00C52A7B"/>
    <w:rsid w:val="00C53E1B"/>
    <w:rsid w:val="00C5604F"/>
    <w:rsid w:val="00C602F6"/>
    <w:rsid w:val="00C6324C"/>
    <w:rsid w:val="00C656EA"/>
    <w:rsid w:val="00C66860"/>
    <w:rsid w:val="00C679AA"/>
    <w:rsid w:val="00C724CF"/>
    <w:rsid w:val="00C75972"/>
    <w:rsid w:val="00C779EE"/>
    <w:rsid w:val="00C82792"/>
    <w:rsid w:val="00C83970"/>
    <w:rsid w:val="00C879F8"/>
    <w:rsid w:val="00C922BE"/>
    <w:rsid w:val="00C948FD"/>
    <w:rsid w:val="00C9582A"/>
    <w:rsid w:val="00C96431"/>
    <w:rsid w:val="00C974B5"/>
    <w:rsid w:val="00CA0FCB"/>
    <w:rsid w:val="00CA4245"/>
    <w:rsid w:val="00CA68FA"/>
    <w:rsid w:val="00CB43D5"/>
    <w:rsid w:val="00CB57A5"/>
    <w:rsid w:val="00CB74CD"/>
    <w:rsid w:val="00CC76F9"/>
    <w:rsid w:val="00CD066B"/>
    <w:rsid w:val="00CD46E2"/>
    <w:rsid w:val="00CD563E"/>
    <w:rsid w:val="00CE3607"/>
    <w:rsid w:val="00CF0D8E"/>
    <w:rsid w:val="00CF173E"/>
    <w:rsid w:val="00D00D0B"/>
    <w:rsid w:val="00D03C54"/>
    <w:rsid w:val="00D04B69"/>
    <w:rsid w:val="00D05B3C"/>
    <w:rsid w:val="00D123E7"/>
    <w:rsid w:val="00D16469"/>
    <w:rsid w:val="00D23EBF"/>
    <w:rsid w:val="00D24DCE"/>
    <w:rsid w:val="00D33AF7"/>
    <w:rsid w:val="00D35047"/>
    <w:rsid w:val="00D40F3D"/>
    <w:rsid w:val="00D43A59"/>
    <w:rsid w:val="00D47120"/>
    <w:rsid w:val="00D47227"/>
    <w:rsid w:val="00D47CFC"/>
    <w:rsid w:val="00D500C1"/>
    <w:rsid w:val="00D537FA"/>
    <w:rsid w:val="00D5547D"/>
    <w:rsid w:val="00D555ED"/>
    <w:rsid w:val="00D62BA3"/>
    <w:rsid w:val="00D65B62"/>
    <w:rsid w:val="00D70AD0"/>
    <w:rsid w:val="00D73F44"/>
    <w:rsid w:val="00D80D99"/>
    <w:rsid w:val="00D85A7F"/>
    <w:rsid w:val="00D86219"/>
    <w:rsid w:val="00D878C9"/>
    <w:rsid w:val="00D91702"/>
    <w:rsid w:val="00D94E16"/>
    <w:rsid w:val="00D9503C"/>
    <w:rsid w:val="00D95FC7"/>
    <w:rsid w:val="00DA0AC1"/>
    <w:rsid w:val="00DA1D35"/>
    <w:rsid w:val="00DA66B6"/>
    <w:rsid w:val="00DC1450"/>
    <w:rsid w:val="00DC6E8B"/>
    <w:rsid w:val="00DC77D6"/>
    <w:rsid w:val="00DC7BCD"/>
    <w:rsid w:val="00DD73EF"/>
    <w:rsid w:val="00DD7F79"/>
    <w:rsid w:val="00DE23E8"/>
    <w:rsid w:val="00DE3FF8"/>
    <w:rsid w:val="00DE5CA1"/>
    <w:rsid w:val="00DE64F2"/>
    <w:rsid w:val="00DE7435"/>
    <w:rsid w:val="00DF0DF4"/>
    <w:rsid w:val="00DF1B65"/>
    <w:rsid w:val="00DF5D6E"/>
    <w:rsid w:val="00DF7732"/>
    <w:rsid w:val="00E0128B"/>
    <w:rsid w:val="00E03240"/>
    <w:rsid w:val="00E04325"/>
    <w:rsid w:val="00E1739B"/>
    <w:rsid w:val="00E2165B"/>
    <w:rsid w:val="00E2475D"/>
    <w:rsid w:val="00E3040C"/>
    <w:rsid w:val="00E308B8"/>
    <w:rsid w:val="00E31879"/>
    <w:rsid w:val="00E407FE"/>
    <w:rsid w:val="00E47998"/>
    <w:rsid w:val="00E50A48"/>
    <w:rsid w:val="00E55058"/>
    <w:rsid w:val="00E60BC3"/>
    <w:rsid w:val="00E62EE9"/>
    <w:rsid w:val="00E6479C"/>
    <w:rsid w:val="00E64E17"/>
    <w:rsid w:val="00E64F74"/>
    <w:rsid w:val="00E662B5"/>
    <w:rsid w:val="00E726CD"/>
    <w:rsid w:val="00E73EAD"/>
    <w:rsid w:val="00E75476"/>
    <w:rsid w:val="00E8292A"/>
    <w:rsid w:val="00E8798A"/>
    <w:rsid w:val="00E90635"/>
    <w:rsid w:val="00E949DD"/>
    <w:rsid w:val="00E97EC1"/>
    <w:rsid w:val="00EA0660"/>
    <w:rsid w:val="00EA167E"/>
    <w:rsid w:val="00EA3D3C"/>
    <w:rsid w:val="00EC1148"/>
    <w:rsid w:val="00EC61B7"/>
    <w:rsid w:val="00EC7CC3"/>
    <w:rsid w:val="00ED4C97"/>
    <w:rsid w:val="00ED4CF8"/>
    <w:rsid w:val="00ED5F6A"/>
    <w:rsid w:val="00EE21D6"/>
    <w:rsid w:val="00EE25C7"/>
    <w:rsid w:val="00EF53A2"/>
    <w:rsid w:val="00EF5953"/>
    <w:rsid w:val="00F03ADF"/>
    <w:rsid w:val="00F06A04"/>
    <w:rsid w:val="00F11BFA"/>
    <w:rsid w:val="00F1704B"/>
    <w:rsid w:val="00F2188C"/>
    <w:rsid w:val="00F23922"/>
    <w:rsid w:val="00F26427"/>
    <w:rsid w:val="00F3283B"/>
    <w:rsid w:val="00F46494"/>
    <w:rsid w:val="00F53A12"/>
    <w:rsid w:val="00F558AB"/>
    <w:rsid w:val="00F605A5"/>
    <w:rsid w:val="00F61D89"/>
    <w:rsid w:val="00F634FD"/>
    <w:rsid w:val="00F64E3C"/>
    <w:rsid w:val="00F667FC"/>
    <w:rsid w:val="00F77487"/>
    <w:rsid w:val="00F86ABB"/>
    <w:rsid w:val="00F87092"/>
    <w:rsid w:val="00F87706"/>
    <w:rsid w:val="00F932A2"/>
    <w:rsid w:val="00F933EB"/>
    <w:rsid w:val="00F966ED"/>
    <w:rsid w:val="00F96D59"/>
    <w:rsid w:val="00FA278A"/>
    <w:rsid w:val="00FA2A9E"/>
    <w:rsid w:val="00FA57E0"/>
    <w:rsid w:val="00FA7493"/>
    <w:rsid w:val="00FB6C4B"/>
    <w:rsid w:val="00FD2BDB"/>
    <w:rsid w:val="00FD3DD2"/>
    <w:rsid w:val="00FD7648"/>
    <w:rsid w:val="00FF0604"/>
    <w:rsid w:val="00FF0B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1F54C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libri" w:hAnsi="Cambria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/>
      <w:szCs w:val="24"/>
    </w:rPr>
  </w:style>
  <w:style w:type="character" w:styleId="Strong">
    <w:name w:val="Strong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  <w:szCs w:val="20"/>
    </w:rPr>
  </w:style>
  <w:style w:type="character" w:customStyle="1" w:styleId="HeaderChar">
    <w:name w:val="Header Char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rFonts w:ascii="Cambria" w:hAnsi="Cambria"/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rFonts w:ascii="Cambria" w:hAnsi="Cambria"/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rFonts w:ascii="Cambria" w:hAnsi="Cambria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6D5B93"/>
    <w:rPr>
      <w:color w:val="800080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b/>
      <w:szCs w:val="24"/>
    </w:rPr>
  </w:style>
  <w:style w:type="character" w:customStyle="1" w:styleId="SubtitleChar">
    <w:name w:val="Subtitle Char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link w:val="Heading3"/>
    <w:uiPriority w:val="2"/>
    <w:rsid w:val="005D1840"/>
    <w:rPr>
      <w:rFonts w:ascii="Times New Roman" w:eastAsia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rPr>
      <w:rFonts w:ascii="Times New Roman" w:hAnsi="Times New Roman"/>
      <w:sz w:val="24"/>
      <w:szCs w:val="22"/>
      <w:lang w:val="en-US" w:eastAsia="en-US"/>
    </w:rPr>
  </w:style>
  <w:style w:type="character" w:customStyle="1" w:styleId="Heading4Char">
    <w:name w:val="Heading 4 Char"/>
    <w:link w:val="Heading4"/>
    <w:uiPriority w:val="2"/>
    <w:rsid w:val="005D1840"/>
    <w:rPr>
      <w:rFonts w:ascii="Times New Roman" w:eastAsia="Times New Roman" w:hAnsi="Times New Roman" w:cs="Times New Roman"/>
      <w:b/>
      <w:iCs/>
      <w:sz w:val="24"/>
      <w:szCs w:val="24"/>
    </w:rPr>
  </w:style>
  <w:style w:type="character" w:customStyle="1" w:styleId="Heading5Char">
    <w:name w:val="Heading 5 Char"/>
    <w:link w:val="Heading5"/>
    <w:uiPriority w:val="2"/>
    <w:rsid w:val="005D1840"/>
    <w:rPr>
      <w:rFonts w:ascii="Times New Roman" w:eastAsia="Times New Roman" w:hAnsi="Times New Roman" w:cs="Times New Roman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uiPriority w:val="19"/>
    <w:qFormat/>
    <w:rsid w:val="00C724CF"/>
    <w:rPr>
      <w:rFonts w:ascii="Times New Roman" w:hAnsi="Times New Roman"/>
      <w:i/>
      <w:iCs/>
      <w:color w:val="404040"/>
    </w:rPr>
  </w:style>
  <w:style w:type="character" w:styleId="IntenseEmphasis">
    <w:name w:val="Intense Emphasis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/>
      <w:szCs w:val="20"/>
    </w:rPr>
  </w:style>
  <w:style w:type="character" w:customStyle="1" w:styleId="QuoteChar">
    <w:name w:val="Quote Char"/>
    <w:link w:val="Quote"/>
    <w:uiPriority w:val="29"/>
    <w:rsid w:val="00C724CF"/>
    <w:rPr>
      <w:rFonts w:ascii="Times New Roman" w:hAnsi="Times New Roman"/>
      <w:i/>
      <w:iCs/>
      <w:color w:val="404040"/>
      <w:sz w:val="24"/>
    </w:rPr>
  </w:style>
  <w:style w:type="character" w:styleId="IntenseReference">
    <w:name w:val="Intense Reference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rPr>
      <w:rFonts w:ascii="Times New Roman" w:hAnsi="Times New Roman"/>
      <w:sz w:val="24"/>
      <w:szCs w:val="22"/>
      <w:lang w:val="en-US" w:eastAsia="en-US"/>
    </w:rPr>
  </w:style>
  <w:style w:type="character" w:customStyle="1" w:styleId="spellingerror">
    <w:name w:val="spellingerror"/>
    <w:basedOn w:val="DefaultParagraphFont"/>
    <w:rsid w:val="00F26427"/>
  </w:style>
  <w:style w:type="character" w:customStyle="1" w:styleId="normaltextrun">
    <w:name w:val="normaltextrun"/>
    <w:basedOn w:val="DefaultParagraphFont"/>
    <w:rsid w:val="00F26427"/>
  </w:style>
  <w:style w:type="paragraph" w:customStyle="1" w:styleId="Body">
    <w:name w:val="Body"/>
    <w:rsid w:val="00F26427"/>
    <w:pPr>
      <w:suppressAutoHyphens/>
    </w:pPr>
    <w:rPr>
      <w:rFonts w:eastAsia="Cambria" w:cs="Cambria"/>
      <w:color w:val="000000"/>
      <w:sz w:val="24"/>
      <w:szCs w:val="24"/>
      <w:u w:color="000000"/>
      <w:lang w:val="en-US"/>
    </w:rPr>
  </w:style>
  <w:style w:type="paragraph" w:customStyle="1" w:styleId="PargrafodaLista1">
    <w:name w:val="Parágrafo da Lista1"/>
    <w:qFormat/>
    <w:rsid w:val="00F26427"/>
    <w:pPr>
      <w:spacing w:after="200" w:line="276" w:lineRule="auto"/>
      <w:ind w:left="720"/>
    </w:pPr>
    <w:rPr>
      <w:rFonts w:ascii="Calibri" w:hAnsi="Calibri" w:cs="Calibri"/>
      <w:color w:val="000000"/>
      <w:sz w:val="22"/>
      <w:szCs w:val="22"/>
      <w:u w:color="000000"/>
      <w:lang w:val="en-US"/>
    </w:rPr>
  </w:style>
  <w:style w:type="character" w:customStyle="1" w:styleId="MenoPendente1">
    <w:name w:val="Menção Pendente1"/>
    <w:uiPriority w:val="99"/>
    <w:semiHidden/>
    <w:unhideWhenUsed/>
    <w:rsid w:val="00F26427"/>
    <w:rPr>
      <w:color w:val="605E5C"/>
      <w:shd w:val="clear" w:color="auto" w:fill="E1DFDD"/>
    </w:rPr>
  </w:style>
  <w:style w:type="character" w:customStyle="1" w:styleId="MenoPendente2">
    <w:name w:val="Menção Pendente2"/>
    <w:uiPriority w:val="99"/>
    <w:semiHidden/>
    <w:unhideWhenUsed/>
    <w:rsid w:val="00683F6B"/>
    <w:rPr>
      <w:color w:val="605E5C"/>
      <w:shd w:val="clear" w:color="auto" w:fill="E1DFDD"/>
    </w:rPr>
  </w:style>
  <w:style w:type="character" w:customStyle="1" w:styleId="MenoPendente3">
    <w:name w:val="Menção Pendente3"/>
    <w:uiPriority w:val="99"/>
    <w:semiHidden/>
    <w:unhideWhenUsed/>
    <w:rsid w:val="008777A5"/>
    <w:rPr>
      <w:color w:val="605E5C"/>
      <w:shd w:val="clear" w:color="auto" w:fill="E1DFDD"/>
    </w:rPr>
  </w:style>
  <w:style w:type="character" w:customStyle="1" w:styleId="MenoPendente4">
    <w:name w:val="Menção Pendente4"/>
    <w:uiPriority w:val="99"/>
    <w:semiHidden/>
    <w:unhideWhenUsed/>
    <w:rsid w:val="00D47227"/>
    <w:rPr>
      <w:color w:val="605E5C"/>
      <w:shd w:val="clear" w:color="auto" w:fill="E1DFDD"/>
    </w:rPr>
  </w:style>
  <w:style w:type="paragraph" w:customStyle="1" w:styleId="MDPI71References">
    <w:name w:val="MDPI_7.1_References"/>
    <w:basedOn w:val="Normal"/>
    <w:qFormat/>
    <w:rsid w:val="009376EC"/>
    <w:pPr>
      <w:numPr>
        <w:numId w:val="27"/>
      </w:numPr>
      <w:adjustRightInd w:val="0"/>
      <w:snapToGrid w:val="0"/>
      <w:spacing w:before="0" w:after="0" w:line="260" w:lineRule="atLeast"/>
      <w:ind w:left="425" w:hanging="425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4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37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62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0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47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0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0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73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91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54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B4B7F4-0CB0-5147-AE1A-FF3BF3D20E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Frontiers_template.dotx</Template>
  <TotalTime>834</TotalTime>
  <Pages>2</Pages>
  <Words>243</Words>
  <Characters>1387</Characters>
  <Application>Microsoft Macintosh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627</CharactersWithSpaces>
  <SharedDoc>false</SharedDoc>
  <HLinks>
    <vt:vector size="156" baseType="variant">
      <vt:variant>
        <vt:i4>327761</vt:i4>
      </vt:variant>
      <vt:variant>
        <vt:i4>75</vt:i4>
      </vt:variant>
      <vt:variant>
        <vt:i4>0</vt:i4>
      </vt:variant>
      <vt:variant>
        <vt:i4>5</vt:i4>
      </vt:variant>
      <vt:variant>
        <vt:lpwstr>https://www.ncbi.nlm.nih.gov/pubmed/29800301</vt:lpwstr>
      </vt:variant>
      <vt:variant>
        <vt:lpwstr/>
      </vt:variant>
      <vt:variant>
        <vt:i4>3997699</vt:i4>
      </vt:variant>
      <vt:variant>
        <vt:i4>72</vt:i4>
      </vt:variant>
      <vt:variant>
        <vt:i4>0</vt:i4>
      </vt:variant>
      <vt:variant>
        <vt:i4>5</vt:i4>
      </vt:variant>
      <vt:variant>
        <vt:lpwstr>https://www.ncbi.nlm.nih.gov/pubmed/?term=Cerdeira%20L%5BAuthor%5D&amp;cauthor=true&amp;cauthor_uid=29800301</vt:lpwstr>
      </vt:variant>
      <vt:variant>
        <vt:lpwstr/>
      </vt:variant>
      <vt:variant>
        <vt:i4>1048637</vt:i4>
      </vt:variant>
      <vt:variant>
        <vt:i4>69</vt:i4>
      </vt:variant>
      <vt:variant>
        <vt:i4>0</vt:i4>
      </vt:variant>
      <vt:variant>
        <vt:i4>5</vt:i4>
      </vt:variant>
      <vt:variant>
        <vt:lpwstr>https://www.ncbi.nlm.nih.gov/pubmed/?term=Rodrigues%20FP%5BAuthor%5D&amp;cauthor=true&amp;cauthor_uid=29800301</vt:lpwstr>
      </vt:variant>
      <vt:variant>
        <vt:lpwstr/>
      </vt:variant>
      <vt:variant>
        <vt:i4>3407954</vt:i4>
      </vt:variant>
      <vt:variant>
        <vt:i4>66</vt:i4>
      </vt:variant>
      <vt:variant>
        <vt:i4>0</vt:i4>
      </vt:variant>
      <vt:variant>
        <vt:i4>5</vt:i4>
      </vt:variant>
      <vt:variant>
        <vt:lpwstr>https://www.ncbi.nlm.nih.gov/pubmed/?term=Falleiros%20ACM%5BAuthor%5D&amp;cauthor=true&amp;cauthor_uid=29800301</vt:lpwstr>
      </vt:variant>
      <vt:variant>
        <vt:lpwstr/>
      </vt:variant>
      <vt:variant>
        <vt:i4>2424862</vt:i4>
      </vt:variant>
      <vt:variant>
        <vt:i4>63</vt:i4>
      </vt:variant>
      <vt:variant>
        <vt:i4>0</vt:i4>
      </vt:variant>
      <vt:variant>
        <vt:i4>5</vt:i4>
      </vt:variant>
      <vt:variant>
        <vt:lpwstr>https://www.ncbi.nlm.nih.gov/pubmed/?term=Ruiz%20R%5BAuthor%5D&amp;cauthor=true&amp;cauthor_uid=29800301</vt:lpwstr>
      </vt:variant>
      <vt:variant>
        <vt:lpwstr/>
      </vt:variant>
      <vt:variant>
        <vt:i4>852013</vt:i4>
      </vt:variant>
      <vt:variant>
        <vt:i4>60</vt:i4>
      </vt:variant>
      <vt:variant>
        <vt:i4>0</vt:i4>
      </vt:variant>
      <vt:variant>
        <vt:i4>5</vt:i4>
      </vt:variant>
      <vt:variant>
        <vt:lpwstr>https://www.ncbi.nlm.nih.gov/pubmed/?term=Fernandes%20MR%5BAuthor%5D&amp;cauthor=true&amp;cauthor_uid=29800301</vt:lpwstr>
      </vt:variant>
      <vt:variant>
        <vt:lpwstr/>
      </vt:variant>
      <vt:variant>
        <vt:i4>7602271</vt:i4>
      </vt:variant>
      <vt:variant>
        <vt:i4>57</vt:i4>
      </vt:variant>
      <vt:variant>
        <vt:i4>0</vt:i4>
      </vt:variant>
      <vt:variant>
        <vt:i4>5</vt:i4>
      </vt:variant>
      <vt:variant>
        <vt:lpwstr>https://www.ncbi.nlm.nih.gov/pubmed/?term=Sellera%20FP%5BAuthor%5D&amp;cauthor=true&amp;cauthor_uid=29800301</vt:lpwstr>
      </vt:variant>
      <vt:variant>
        <vt:lpwstr/>
      </vt:variant>
      <vt:variant>
        <vt:i4>3080313</vt:i4>
      </vt:variant>
      <vt:variant>
        <vt:i4>54</vt:i4>
      </vt:variant>
      <vt:variant>
        <vt:i4>0</vt:i4>
      </vt:variant>
      <vt:variant>
        <vt:i4>5</vt:i4>
      </vt:variant>
      <vt:variant>
        <vt:lpwstr>about:blank</vt:lpwstr>
      </vt:variant>
      <vt:variant>
        <vt:lpwstr/>
      </vt:variant>
      <vt:variant>
        <vt:i4>3080313</vt:i4>
      </vt:variant>
      <vt:variant>
        <vt:i4>51</vt:i4>
      </vt:variant>
      <vt:variant>
        <vt:i4>0</vt:i4>
      </vt:variant>
      <vt:variant>
        <vt:i4>5</vt:i4>
      </vt:variant>
      <vt:variant>
        <vt:lpwstr>about:blank</vt:lpwstr>
      </vt:variant>
      <vt:variant>
        <vt:lpwstr/>
      </vt:variant>
      <vt:variant>
        <vt:i4>3080313</vt:i4>
      </vt:variant>
      <vt:variant>
        <vt:i4>48</vt:i4>
      </vt:variant>
      <vt:variant>
        <vt:i4>0</vt:i4>
      </vt:variant>
      <vt:variant>
        <vt:i4>5</vt:i4>
      </vt:variant>
      <vt:variant>
        <vt:lpwstr>about:blank</vt:lpwstr>
      </vt:variant>
      <vt:variant>
        <vt:lpwstr/>
      </vt:variant>
      <vt:variant>
        <vt:i4>3080313</vt:i4>
      </vt:variant>
      <vt:variant>
        <vt:i4>45</vt:i4>
      </vt:variant>
      <vt:variant>
        <vt:i4>0</vt:i4>
      </vt:variant>
      <vt:variant>
        <vt:i4>5</vt:i4>
      </vt:variant>
      <vt:variant>
        <vt:lpwstr>about:blank</vt:lpwstr>
      </vt:variant>
      <vt:variant>
        <vt:lpwstr/>
      </vt:variant>
      <vt:variant>
        <vt:i4>3080313</vt:i4>
      </vt:variant>
      <vt:variant>
        <vt:i4>42</vt:i4>
      </vt:variant>
      <vt:variant>
        <vt:i4>0</vt:i4>
      </vt:variant>
      <vt:variant>
        <vt:i4>5</vt:i4>
      </vt:variant>
      <vt:variant>
        <vt:lpwstr>about:blank</vt:lpwstr>
      </vt:variant>
      <vt:variant>
        <vt:lpwstr/>
      </vt:variant>
      <vt:variant>
        <vt:i4>3080313</vt:i4>
      </vt:variant>
      <vt:variant>
        <vt:i4>39</vt:i4>
      </vt:variant>
      <vt:variant>
        <vt:i4>0</vt:i4>
      </vt:variant>
      <vt:variant>
        <vt:i4>5</vt:i4>
      </vt:variant>
      <vt:variant>
        <vt:lpwstr>about:blank</vt:lpwstr>
      </vt:variant>
      <vt:variant>
        <vt:lpwstr/>
      </vt:variant>
      <vt:variant>
        <vt:i4>3932217</vt:i4>
      </vt:variant>
      <vt:variant>
        <vt:i4>36</vt:i4>
      </vt:variant>
      <vt:variant>
        <vt:i4>0</vt:i4>
      </vt:variant>
      <vt:variant>
        <vt:i4>5</vt:i4>
      </vt:variant>
      <vt:variant>
        <vt:lpwstr>http://onehealthbr.com/</vt:lpwstr>
      </vt:variant>
      <vt:variant>
        <vt:lpwstr/>
      </vt:variant>
      <vt:variant>
        <vt:i4>3735605</vt:i4>
      </vt:variant>
      <vt:variant>
        <vt:i4>33</vt:i4>
      </vt:variant>
      <vt:variant>
        <vt:i4>0</vt:i4>
      </vt:variant>
      <vt:variant>
        <vt:i4>5</vt:i4>
      </vt:variant>
      <vt:variant>
        <vt:lpwstr>../../../LNZU00000000.1</vt:lpwstr>
      </vt:variant>
      <vt:variant>
        <vt:lpwstr/>
      </vt:variant>
      <vt:variant>
        <vt:i4>5570638</vt:i4>
      </vt:variant>
      <vt:variant>
        <vt:i4>30</vt:i4>
      </vt:variant>
      <vt:variant>
        <vt:i4>0</vt:i4>
      </vt:variant>
      <vt:variant>
        <vt:i4>5</vt:i4>
      </vt:variant>
      <vt:variant>
        <vt:lpwstr>https://www.ncbi.nlm.nih.gov/genbank/</vt:lpwstr>
      </vt:variant>
      <vt:variant>
        <vt:lpwstr/>
      </vt:variant>
      <vt:variant>
        <vt:i4>983048</vt:i4>
      </vt:variant>
      <vt:variant>
        <vt:i4>27</vt:i4>
      </vt:variant>
      <vt:variant>
        <vt:i4>0</vt:i4>
      </vt:variant>
      <vt:variant>
        <vt:i4>5</vt:i4>
      </vt:variant>
      <vt:variant>
        <vt:lpwstr>https://www.ncbi.nlm.nih.gov/nuccore/MH595533</vt:lpwstr>
      </vt:variant>
      <vt:variant>
        <vt:lpwstr/>
      </vt:variant>
      <vt:variant>
        <vt:i4>720976</vt:i4>
      </vt:variant>
      <vt:variant>
        <vt:i4>24</vt:i4>
      </vt:variant>
      <vt:variant>
        <vt:i4>0</vt:i4>
      </vt:variant>
      <vt:variant>
        <vt:i4>5</vt:i4>
      </vt:variant>
      <vt:variant>
        <vt:lpwstr>http://bacmet.biomedicine.gu.se/</vt:lpwstr>
      </vt:variant>
      <vt:variant>
        <vt:lpwstr/>
      </vt:variant>
      <vt:variant>
        <vt:i4>5111893</vt:i4>
      </vt:variant>
      <vt:variant>
        <vt:i4>21</vt:i4>
      </vt:variant>
      <vt:variant>
        <vt:i4>0</vt:i4>
      </vt:variant>
      <vt:variant>
        <vt:i4>5</vt:i4>
      </vt:variant>
      <vt:variant>
        <vt:lpwstr>https://github.com/tseemann/abricate</vt:lpwstr>
      </vt:variant>
      <vt:variant>
        <vt:lpwstr/>
      </vt:variant>
      <vt:variant>
        <vt:i4>5701703</vt:i4>
      </vt:variant>
      <vt:variant>
        <vt:i4>18</vt:i4>
      </vt:variant>
      <vt:variant>
        <vt:i4>0</vt:i4>
      </vt:variant>
      <vt:variant>
        <vt:i4>5</vt:i4>
      </vt:variant>
      <vt:variant>
        <vt:lpwstr>https://github.com/haruosuz/vfdb</vt:lpwstr>
      </vt:variant>
      <vt:variant>
        <vt:lpwstr/>
      </vt:variant>
      <vt:variant>
        <vt:i4>589845</vt:i4>
      </vt:variant>
      <vt:variant>
        <vt:i4>15</vt:i4>
      </vt:variant>
      <vt:variant>
        <vt:i4>0</vt:i4>
      </vt:variant>
      <vt:variant>
        <vt:i4>5</vt:i4>
      </vt:variant>
      <vt:variant>
        <vt:lpwstr>https://www.ebi.ac.uk/ena/browser/view/ERR279307</vt:lpwstr>
      </vt:variant>
      <vt:variant>
        <vt:lpwstr/>
      </vt:variant>
      <vt:variant>
        <vt:i4>458778</vt:i4>
      </vt:variant>
      <vt:variant>
        <vt:i4>12</vt:i4>
      </vt:variant>
      <vt:variant>
        <vt:i4>0</vt:i4>
      </vt:variant>
      <vt:variant>
        <vt:i4>5</vt:i4>
      </vt:variant>
      <vt:variant>
        <vt:lpwstr>https://www.ebi.ac.uk/ena/browser/view/ERR1035681</vt:lpwstr>
      </vt:variant>
      <vt:variant>
        <vt:lpwstr/>
      </vt:variant>
      <vt:variant>
        <vt:i4>393242</vt:i4>
      </vt:variant>
      <vt:variant>
        <vt:i4>9</vt:i4>
      </vt:variant>
      <vt:variant>
        <vt:i4>0</vt:i4>
      </vt:variant>
      <vt:variant>
        <vt:i4>5</vt:i4>
      </vt:variant>
      <vt:variant>
        <vt:lpwstr>https://www.ebi.ac.uk/ena/browser/view/ERR1035691</vt:lpwstr>
      </vt:variant>
      <vt:variant>
        <vt:lpwstr/>
      </vt:variant>
      <vt:variant>
        <vt:i4>720922</vt:i4>
      </vt:variant>
      <vt:variant>
        <vt:i4>6</vt:i4>
      </vt:variant>
      <vt:variant>
        <vt:i4>0</vt:i4>
      </vt:variant>
      <vt:variant>
        <vt:i4>5</vt:i4>
      </vt:variant>
      <vt:variant>
        <vt:lpwstr>https://www.ebi.ac.uk/ena/browser/view/ERR1035647</vt:lpwstr>
      </vt:variant>
      <vt:variant>
        <vt:lpwstr/>
      </vt:variant>
      <vt:variant>
        <vt:i4>3735588</vt:i4>
      </vt:variant>
      <vt:variant>
        <vt:i4>3</vt:i4>
      </vt:variant>
      <vt:variant>
        <vt:i4>0</vt:i4>
      </vt:variant>
      <vt:variant>
        <vt:i4>5</vt:i4>
      </vt:variant>
      <vt:variant>
        <vt:lpwstr>https://www.patricbrc.org/</vt:lpwstr>
      </vt:variant>
      <vt:variant>
        <vt:lpwstr/>
      </vt:variant>
      <vt:variant>
        <vt:i4>2555947</vt:i4>
      </vt:variant>
      <vt:variant>
        <vt:i4>0</vt:i4>
      </vt:variant>
      <vt:variant>
        <vt:i4>0</vt:i4>
      </vt:variant>
      <vt:variant>
        <vt:i4>5</vt:i4>
      </vt:variant>
      <vt:variant>
        <vt:lpwstr>https://github.com/FelixKrueger/TrimGalor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copan</dc:creator>
  <cp:lastModifiedBy>Dipam Thapa</cp:lastModifiedBy>
  <cp:revision>19</cp:revision>
  <cp:lastPrinted>2013-10-03T12:51:00Z</cp:lastPrinted>
  <dcterms:created xsi:type="dcterms:W3CDTF">2021-01-20T23:42:00Z</dcterms:created>
  <dcterms:modified xsi:type="dcterms:W3CDTF">2021-03-01T04:05:00Z</dcterms:modified>
</cp:coreProperties>
</file>